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2"/>
        <w:gridCol w:w="980"/>
        <w:gridCol w:w="3866"/>
        <w:gridCol w:w="703"/>
        <w:gridCol w:w="491"/>
        <w:gridCol w:w="1652"/>
      </w:tblGrid>
      <w:tr w:rsidR="00400F6C" w:rsidRPr="00BB3918" w:rsidTr="00BB3918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0F6C" w:rsidRPr="00185D74" w:rsidRDefault="003E73BC" w:rsidP="00A46319">
            <w:pPr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Table</w:t>
            </w:r>
            <w:r w:rsidRPr="00663D0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="00444BA8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663D0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1</w:t>
            </w:r>
            <w:r w:rsidR="00FB4C40" w:rsidRPr="00185D74"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="00FB4C40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Integral </w:t>
            </w:r>
            <w:r w:rsidR="003E3C94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membrane </w:t>
            </w:r>
            <w:r w:rsidR="00FB4C40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protein</w:t>
            </w:r>
            <w:r w:rsidR="00A46319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s detected by </w:t>
            </w:r>
            <w:r w:rsidR="00FB4C40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MS/MS in </w:t>
            </w:r>
            <w:r w:rsidR="003E3C94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Arabidopsis </w:t>
            </w:r>
            <w:r w:rsidR="00A46319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leaf and root </w:t>
            </w:r>
            <w:r w:rsidR="00FB4C40"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plasma membranes</w:t>
            </w:r>
          </w:p>
          <w:p w:rsidR="00101A6A" w:rsidRPr="00185D74" w:rsidRDefault="00101A6A" w:rsidP="00A46319">
            <w:pPr>
              <w:rPr>
                <w:rFonts w:ascii="Franklin Gothic Book" w:hAnsi="Franklin Gothic Book" w:cs="Times New Roman"/>
                <w:b/>
                <w:bCs/>
                <w:i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The proteins are grouped according to function and all annotation is via the database TAIR</w:t>
            </w:r>
          </w:p>
        </w:tc>
      </w:tr>
      <w:tr w:rsidR="00400F6C" w:rsidRPr="00185D74" w:rsidTr="00BB3918"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400F6C" w:rsidRPr="00F32A0B" w:rsidRDefault="00F32A0B" w:rsidP="00FF2EC8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AGI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F6C" w:rsidRPr="00185D74" w:rsidRDefault="00400F6C" w:rsidP="00FF2EC8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F6C" w:rsidRPr="00185D74" w:rsidRDefault="00400F6C" w:rsidP="00FF2EC8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TAIR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F6C" w:rsidRPr="00185D74" w:rsidRDefault="00400F6C" w:rsidP="00663D04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F6C" w:rsidRPr="00185D74" w:rsidRDefault="00400F6C" w:rsidP="00663D04">
            <w:pPr>
              <w:jc w:val="both"/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TM</w:t>
            </w:r>
            <w:r w:rsidR="00A73256"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F6C" w:rsidRPr="00185D74" w:rsidRDefault="00FF2EC8" w:rsidP="00FF2EC8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Number of</w:t>
            </w:r>
            <w:r w:rsidR="00FB4C40"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400F6C"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Peptides</w:t>
            </w:r>
            <w:r w:rsidR="00A73256" w:rsidRPr="00185D74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</w:tr>
      <w:tr w:rsidR="00400F6C" w:rsidRPr="00185D74" w:rsidTr="00BB3918">
        <w:tc>
          <w:tcPr>
            <w:tcW w:w="8704" w:type="dxa"/>
            <w:gridSpan w:val="6"/>
            <w:tcBorders>
              <w:top w:val="single" w:sz="4" w:space="0" w:color="auto"/>
            </w:tcBorders>
            <w:vAlign w:val="bottom"/>
          </w:tcPr>
          <w:p w:rsidR="00400F6C" w:rsidRPr="00185D74" w:rsidRDefault="00400F6C" w:rsidP="00663D04">
            <w:pPr>
              <w:rPr>
                <w:rFonts w:ascii="Franklin Gothic Book" w:hAnsi="Franklin Gothic Book" w:cs="Times New Roman"/>
                <w:b/>
                <w:bCs/>
                <w:i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bCs/>
                <w:i/>
                <w:color w:val="000000"/>
                <w:sz w:val="16"/>
                <w:szCs w:val="18"/>
              </w:rPr>
              <w:t>Transporters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89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46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01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473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73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489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45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322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72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526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626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HA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539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71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CA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672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56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VP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pumping PPi-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77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14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HA-A2</w:t>
            </w:r>
          </w:p>
        </w:tc>
        <w:tc>
          <w:tcPr>
            <w:tcW w:w="0" w:type="auto"/>
            <w:vAlign w:val="bottom"/>
          </w:tcPr>
          <w:p w:rsidR="00400F6C" w:rsidRPr="00353421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V-type H</w:t>
            </w: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+</w:t>
            </w: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-ATPase subuni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361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90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HA-A3</w:t>
            </w:r>
          </w:p>
        </w:tc>
        <w:tc>
          <w:tcPr>
            <w:tcW w:w="0" w:type="auto"/>
            <w:vAlign w:val="bottom"/>
          </w:tcPr>
          <w:p w:rsidR="00400F6C" w:rsidRPr="00353421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V-type H</w:t>
            </w: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+</w:t>
            </w:r>
            <w:r w:rsidRPr="00353421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- ATPase subuni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334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83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B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683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621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B2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4006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18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B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377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70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B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939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63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G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099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99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G3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05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2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G3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123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98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G3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583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33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T1;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osphate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61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33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T1;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osphate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94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89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T1;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osphate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90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82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MT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mmonium transporter, high affinity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09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263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TP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Hexose transporter, high affinity,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symport</w:t>
            </w:r>
            <w:proofErr w:type="spellEnd"/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78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99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TP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crose transporter,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 sympor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45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18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C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crose transporter,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 sympor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52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86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LTR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lfate transporter, high affinity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089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80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LTR1;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ulfate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20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41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TR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Oligopeptide transport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46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79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Oligopeptide transporter, H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 sympor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777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614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89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59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8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16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84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04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90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4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85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34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68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1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66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1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63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606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12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48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79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90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125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51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995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68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970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65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IP1;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588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64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NGC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clic nucleotide gated channel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247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81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PK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-activated, outward rectifying K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channel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915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8704" w:type="dxa"/>
            <w:gridSpan w:val="6"/>
            <w:vAlign w:val="bottom"/>
          </w:tcPr>
          <w:p w:rsidR="00400F6C" w:rsidRPr="00185D74" w:rsidRDefault="00400F6C" w:rsidP="00663D04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Receptors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97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R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4L RLK (Crinkly4 related 1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618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91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R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4L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530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15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ER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RLK1L-1 (K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88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32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RLK1L-1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37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05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885B8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DUF26 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242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1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509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2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1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69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2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328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2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1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363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2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2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713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33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2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356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14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883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14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3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576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14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K3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UF26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473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68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xtensin (EXT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97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7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K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-</w:t>
            </w:r>
            <w:proofErr w:type="spellStart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ectin</w:t>
            </w:r>
            <w:proofErr w:type="spellEnd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(LEC) RLK, response to salicylic acid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577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64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1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994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45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2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83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92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2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899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92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2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555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18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3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685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lastRenderedPageBreak/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18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3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034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63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3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880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44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 (4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039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65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II (5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799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67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II (5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21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28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II (5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816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180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875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614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LRR RLK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257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63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MEE3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RR RLK, embryo development ending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867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97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1 (9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538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61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10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375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34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6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397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34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8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81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34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9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574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61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9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388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48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VIII-2 (9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274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68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LRR VIII-I (11) RLK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458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84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X (5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78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86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XI (22)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126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72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MS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-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085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55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LCK XI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555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57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RK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-1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702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13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-1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39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14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-1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586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13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-1 RLK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093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13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BRLK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-1 RLK, calmodulin-binding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437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28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LP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eceptor like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122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8704" w:type="dxa"/>
            <w:gridSpan w:val="6"/>
            <w:vAlign w:val="bottom"/>
          </w:tcPr>
          <w:p w:rsidR="00400F6C" w:rsidRPr="00185D74" w:rsidRDefault="00400F6C" w:rsidP="00663D04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 xml:space="preserve">Cell </w:t>
            </w:r>
            <w:proofErr w:type="spellStart"/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wall-related</w:t>
            </w:r>
            <w:proofErr w:type="spellEnd"/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 xml:space="preserve"> proteins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51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ESA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Cellulose synthase, primary cell wall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103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35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SL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llose synth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746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91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SL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llose synthase lik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2556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71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SL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3-beta-D-glucan synth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239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68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SL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3-beta-D-glucan synth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1965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28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Beta glucosid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258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40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O-Glycosyl hydrolase, family 17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448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11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O-Glycosyl hydrolase, family 17 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308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047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A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sciclin-like arabinogalactan-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688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54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A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sciclin-like arabinogalactan-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316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38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A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sciclin-like arabinogalactan-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611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8704" w:type="dxa"/>
            <w:gridSpan w:val="6"/>
            <w:vAlign w:val="bottom"/>
          </w:tcPr>
          <w:p w:rsidR="00400F6C" w:rsidRPr="00185D74" w:rsidRDefault="00400F6C" w:rsidP="00663D04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proofErr w:type="spellStart"/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Membrane</w:t>
            </w:r>
            <w:proofErr w:type="spellEnd"/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 xml:space="preserve"> trafficking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40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TNLB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eticulon family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873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02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eticulon family protein |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81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482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PSN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ovel plant SNARE 12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988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74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PSN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ovel plant SNARE 13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56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38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HD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TP-binding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909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12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C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ecretory carrier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276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8720</w:t>
            </w:r>
          </w:p>
        </w:tc>
        <w:tc>
          <w:tcPr>
            <w:tcW w:w="0" w:type="auto"/>
            <w:vAlign w:val="bottom"/>
          </w:tcPr>
          <w:p w:rsidR="00400F6C" w:rsidRPr="00185D74" w:rsidRDefault="00E6579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c61</w:t>
            </w:r>
          </w:p>
        </w:tc>
        <w:tc>
          <w:tcPr>
            <w:tcW w:w="0" w:type="auto"/>
            <w:vAlign w:val="bottom"/>
          </w:tcPr>
          <w:p w:rsidR="00400F6C" w:rsidRPr="00185D74" w:rsidRDefault="00E6579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otein transport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24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09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TA</w:t>
            </w:r>
          </w:p>
        </w:tc>
        <w:tc>
          <w:tcPr>
            <w:tcW w:w="0" w:type="auto"/>
            <w:vAlign w:val="bottom"/>
          </w:tcPr>
          <w:p w:rsidR="00400F6C" w:rsidRPr="00185D74" w:rsidRDefault="00885B8C" w:rsidP="00885B8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aptotagm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193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21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AMP7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nb-NO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nb-NO"/>
              </w:rPr>
              <w:t>Vesicle transport, v-SNARE (Synaptobrevin-like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525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47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AMP72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esicle-mediated transport (Synaptobrevin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7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31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AMP7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AR1, Synaptobrevin-like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492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26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AMP72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esicle-mediated transport (Synaptobrevin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269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47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AMP72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aptobrevin-like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487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97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7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</w:t>
            </w:r>
            <w:r w:rsidR="00FA0EFA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, Qc-SNAR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013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18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SYP121 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810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24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1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804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80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13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, SNAP receptor activity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422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25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Intracellular protein transport?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454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691CE6" w:rsidRPr="00185D74" w:rsidTr="00BB3918">
        <w:tc>
          <w:tcPr>
            <w:tcW w:w="8704" w:type="dxa"/>
            <w:gridSpan w:val="6"/>
            <w:vAlign w:val="bottom"/>
          </w:tcPr>
          <w:p w:rsidR="00691CE6" w:rsidRPr="00185D74" w:rsidRDefault="00691CE6" w:rsidP="00663D04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proofErr w:type="spellStart"/>
            <w:r w:rsidRPr="00185D7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Others</w:t>
            </w:r>
            <w:proofErr w:type="spellEnd"/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35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550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04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a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072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19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1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a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257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21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a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48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47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2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a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019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60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e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719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07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3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e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96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93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3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dependant protein kin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59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35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B5-A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b5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13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41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05A13</w:t>
            </w:r>
          </w:p>
        </w:tc>
        <w:tc>
          <w:tcPr>
            <w:tcW w:w="0" w:type="auto"/>
            <w:vAlign w:val="bottom"/>
          </w:tcPr>
          <w:p w:rsidR="00400F6C" w:rsidRPr="00185D74" w:rsidRDefault="00885B8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940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01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05A2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05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26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06A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324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lastRenderedPageBreak/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27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06A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885B8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9425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80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08A2</w:t>
            </w:r>
          </w:p>
        </w:tc>
        <w:tc>
          <w:tcPr>
            <w:tcW w:w="0" w:type="auto"/>
            <w:vAlign w:val="bottom"/>
          </w:tcPr>
          <w:p w:rsidR="00400F6C" w:rsidRPr="00185D74" w:rsidRDefault="00885B8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87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61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1B1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51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61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1B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89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31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1B2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63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63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1B3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20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025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P71B9</w:t>
            </w:r>
          </w:p>
        </w:tc>
        <w:tc>
          <w:tcPr>
            <w:tcW w:w="0" w:type="auto"/>
            <w:vAlign w:val="bottom"/>
          </w:tcPr>
          <w:p w:rsidR="00400F6C" w:rsidRPr="00185D74" w:rsidRDefault="00885B8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P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50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08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85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C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Phosphoinositide-specific phospholipase C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612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40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DP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riacyl glycerol li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277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43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riacyl glycerol lip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985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54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L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ryl diester phosphodiester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45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69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L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diester phosphodiester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419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66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HV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ryl diester phosphodiester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296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04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RP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Regulation of radial pattern formatio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5179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98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WF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Brassinosteroid biosynthesi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563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43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RD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rly-responsive to dehydratio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789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3036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RD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rly responsive to dehydratio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228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21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rly-responsive to dehydratio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789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33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ehydration-responsive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01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279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TPG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ipid transfer protein (GPI-anchor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20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88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MP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rogesterone binding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536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63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HL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Similar  to hairpin-induced (tobacco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644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35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XS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DP-glucuronic acid decarboxyl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854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24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KU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Cu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2+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binding, root tip growth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576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47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CC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clacyanin, blue copper prote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51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33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nb-NO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nb-NO"/>
              </w:rPr>
              <w:t>Protein binding / zinc ion binding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916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22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esponse to oxidative stres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167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26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ignal peptidase, putativ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06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58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utathione S-transfer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58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75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Electron carrier, </w:t>
            </w:r>
            <w:proofErr w:type="spellStart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plastocyanin</w:t>
            </w:r>
            <w:proofErr w:type="spellEnd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-like doma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515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53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Electron carrier, </w:t>
            </w:r>
            <w:proofErr w:type="spellStart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plastocyanin</w:t>
            </w:r>
            <w:proofErr w:type="spellEnd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-like domain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953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3573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Auxin-responsive family 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401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36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proofErr w:type="spellStart"/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Oxidoreducta</w:t>
            </w:r>
            <w:r w:rsidR="00E65790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se</w:t>
            </w:r>
            <w:proofErr w:type="spellEnd"/>
            <w:r w:rsidR="00E65790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, acting on the CH-CH, lipid M</w:t>
            </w: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etabolism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309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13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spartyl protease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862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7888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rotease?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047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93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minopeptidase?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715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691CE6" w:rsidRPr="00185D74" w:rsidTr="00BB3918">
        <w:tc>
          <w:tcPr>
            <w:tcW w:w="8704" w:type="dxa"/>
            <w:gridSpan w:val="6"/>
            <w:vAlign w:val="bottom"/>
          </w:tcPr>
          <w:p w:rsidR="00691CE6" w:rsidRPr="00663D04" w:rsidRDefault="00691CE6" w:rsidP="00663D04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r w:rsidRPr="00663D04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Unknown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38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ET8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15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71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YM2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Unknown molecular functions (GPI-anchored)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885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56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ET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249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82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ZW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523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598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35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95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919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603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238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63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131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73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613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561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79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03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124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877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141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719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046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1923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84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455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1019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242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677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400F6C" w:rsidRPr="00185D74" w:rsidTr="00BB3918">
        <w:tc>
          <w:tcPr>
            <w:tcW w:w="1012" w:type="dxa"/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05500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TE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3117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400F6C" w:rsidRPr="00185D74" w:rsidTr="00BB3918"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:rsidR="00400F6C" w:rsidRPr="00185D74" w:rsidRDefault="00AB50A0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bookmarkStart w:id="0" w:name="_GoBack"/>
            <w:bookmarkEnd w:id="0"/>
            <w:r w:rsidR="00400F6C"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119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0F6C" w:rsidRPr="00185D74" w:rsidRDefault="00400F6C" w:rsidP="00663D04">
            <w:pPr>
              <w:jc w:val="right"/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84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0F6C" w:rsidRPr="00185D74" w:rsidRDefault="00400F6C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185D74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</w:tbl>
    <w:p w:rsidR="000C3B43" w:rsidRPr="00353421" w:rsidRDefault="00B379DD">
      <w:pPr>
        <w:rPr>
          <w:rFonts w:ascii="Franklin Gothic Book" w:hAnsi="Franklin Gothic Book" w:cs="Times New Roman"/>
          <w:sz w:val="16"/>
          <w:szCs w:val="18"/>
          <w:lang w:val="en-US"/>
        </w:rPr>
      </w:pPr>
      <w:r w:rsidRPr="00B379DD">
        <w:rPr>
          <w:rFonts w:ascii="Franklin Gothic Book" w:hAnsi="Franklin Gothic Book"/>
          <w:noProof/>
          <w:sz w:val="16"/>
          <w:lang w:eastAsia="sv-S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2.8pt;margin-top:36.55pt;width:442.6pt;height:0;z-index:251658240;mso-position-horizontal-relative:text;mso-position-vertical-relative:text" o:connectortype="straight" strokeweight=".25pt"/>
        </w:pict>
      </w:r>
      <w:proofErr w:type="spellStart"/>
      <w:r w:rsidR="00455D6D" w:rsidRPr="00185D74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a</w:t>
      </w:r>
      <w:r w:rsidR="00455D6D" w:rsidRPr="00185D74">
        <w:rPr>
          <w:rFonts w:ascii="Franklin Gothic Book" w:hAnsi="Franklin Gothic Book" w:cs="Times New Roman"/>
          <w:sz w:val="16"/>
          <w:szCs w:val="18"/>
          <w:lang w:val="en-US"/>
        </w:rPr>
        <w:t>Pred</w:t>
      </w:r>
      <w:r w:rsidR="00A32811" w:rsidRPr="00185D74">
        <w:rPr>
          <w:rFonts w:ascii="Franklin Gothic Book" w:hAnsi="Franklin Gothic Book" w:cs="Times New Roman"/>
          <w:sz w:val="16"/>
          <w:szCs w:val="18"/>
          <w:lang w:val="en-US"/>
        </w:rPr>
        <w:t>icted</w:t>
      </w:r>
      <w:proofErr w:type="spellEnd"/>
      <w:r w:rsidR="00A32811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</w:t>
      </w:r>
      <w:proofErr w:type="spellStart"/>
      <w:r w:rsidR="00A32811" w:rsidRPr="00185D74">
        <w:rPr>
          <w:rFonts w:ascii="Franklin Gothic Book" w:hAnsi="Franklin Gothic Book" w:cs="Times New Roman"/>
          <w:sz w:val="16"/>
          <w:szCs w:val="18"/>
          <w:lang w:val="en-US"/>
        </w:rPr>
        <w:t>transmembrane</w:t>
      </w:r>
      <w:proofErr w:type="spellEnd"/>
      <w:r w:rsidR="00A32811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domains</w:t>
      </w:r>
      <w:r w:rsidR="00455D6D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determined by </w:t>
      </w:r>
      <w:proofErr w:type="spellStart"/>
      <w:r w:rsidR="00455D6D" w:rsidRPr="00185D74">
        <w:rPr>
          <w:rFonts w:ascii="Franklin Gothic Book" w:hAnsi="Franklin Gothic Book" w:cs="Times New Roman"/>
          <w:sz w:val="16"/>
          <w:szCs w:val="18"/>
          <w:lang w:val="en-US"/>
        </w:rPr>
        <w:t>Phobius</w:t>
      </w:r>
      <w:proofErr w:type="spellEnd"/>
      <w:r w:rsidR="00455D6D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</w:t>
      </w:r>
      <w:r w:rsidR="00E65790" w:rsidRPr="00185D74">
        <w:rPr>
          <w:rFonts w:ascii="Franklin Gothic Book" w:hAnsi="Franklin Gothic Book" w:cs="Times New Roman"/>
          <w:sz w:val="16"/>
          <w:szCs w:val="18"/>
          <w:lang w:val="en-US"/>
        </w:rPr>
        <w:t>(</w:t>
      </w:r>
      <w:proofErr w:type="spellStart"/>
      <w:r w:rsidR="00E65790" w:rsidRPr="00185D74">
        <w:rPr>
          <w:rFonts w:ascii="Franklin Gothic Book" w:hAnsi="Franklin Gothic Book" w:cs="Times New Roman"/>
          <w:sz w:val="16"/>
          <w:szCs w:val="18"/>
          <w:lang w:val="en-US"/>
        </w:rPr>
        <w:t>Kall</w:t>
      </w:r>
      <w:proofErr w:type="spellEnd"/>
      <w:r w:rsidR="00E65790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et al., 2004</w:t>
      </w:r>
      <w:r w:rsidR="00455D6D" w:rsidRPr="00185D74">
        <w:rPr>
          <w:rFonts w:ascii="Franklin Gothic Book" w:hAnsi="Franklin Gothic Book" w:cs="Times New Roman"/>
          <w:sz w:val="16"/>
          <w:szCs w:val="18"/>
          <w:lang w:val="en-US"/>
        </w:rPr>
        <w:t>).</w:t>
      </w:r>
      <w:r w:rsidR="00455D6D" w:rsidRPr="00185D74">
        <w:rPr>
          <w:rFonts w:ascii="Franklin Gothic Book" w:hAnsi="Franklin Gothic Book" w:cs="Times New Roman"/>
          <w:b/>
          <w:sz w:val="16"/>
          <w:szCs w:val="18"/>
          <w:lang w:val="en-US"/>
        </w:rPr>
        <w:t xml:space="preserve"> </w:t>
      </w:r>
      <w:proofErr w:type="spellStart"/>
      <w:r w:rsidR="00A73256" w:rsidRPr="00185D74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b</w:t>
      </w:r>
      <w:r w:rsidR="00A73256" w:rsidRPr="00185D74">
        <w:rPr>
          <w:rFonts w:ascii="Franklin Gothic Book" w:hAnsi="Franklin Gothic Book" w:cs="Times New Roman"/>
          <w:sz w:val="16"/>
          <w:szCs w:val="18"/>
          <w:lang w:val="en-US"/>
        </w:rPr>
        <w:t>Number</w:t>
      </w:r>
      <w:proofErr w:type="spellEnd"/>
      <w:r w:rsidR="00A73256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of peptides identified with MS/MS for each protein</w:t>
      </w:r>
      <w:r w:rsidR="00101A6A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(total </w:t>
      </w:r>
      <w:proofErr w:type="spellStart"/>
      <w:r w:rsidR="00101A6A" w:rsidRPr="00185D74">
        <w:rPr>
          <w:rFonts w:ascii="Franklin Gothic Book" w:hAnsi="Franklin Gothic Book" w:cs="Times New Roman"/>
          <w:sz w:val="16"/>
          <w:szCs w:val="18"/>
          <w:lang w:val="en-US"/>
        </w:rPr>
        <w:t>ionscore</w:t>
      </w:r>
      <w:proofErr w:type="spellEnd"/>
      <w:r w:rsidR="00101A6A" w:rsidRPr="00185D74">
        <w:rPr>
          <w:rFonts w:ascii="Franklin Gothic Book" w:hAnsi="Franklin Gothic Book" w:cs="Times New Roman"/>
          <w:sz w:val="16"/>
          <w:szCs w:val="18"/>
          <w:lang w:val="en-US"/>
        </w:rPr>
        <w:t xml:space="preserve"> ≥ 99.5 %)</w:t>
      </w:r>
      <w:r w:rsidR="00A73256" w:rsidRPr="00185D74">
        <w:rPr>
          <w:rFonts w:ascii="Franklin Gothic Book" w:hAnsi="Franklin Gothic Book" w:cs="Times New Roman"/>
          <w:sz w:val="16"/>
          <w:szCs w:val="18"/>
          <w:lang w:val="en-US"/>
        </w:rPr>
        <w:t>.</w:t>
      </w:r>
    </w:p>
    <w:sectPr w:rsidR="000C3B43" w:rsidRPr="00353421" w:rsidSect="00935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1304"/>
  <w:hyphenationZone w:val="425"/>
  <w:characterSpacingControl w:val="doNotCompress"/>
  <w:compat/>
  <w:rsids>
    <w:rsidRoot w:val="00400F6C"/>
    <w:rsid w:val="00083563"/>
    <w:rsid w:val="00097CCC"/>
    <w:rsid w:val="000C3B43"/>
    <w:rsid w:val="00101A6A"/>
    <w:rsid w:val="00111914"/>
    <w:rsid w:val="00185D74"/>
    <w:rsid w:val="002172C7"/>
    <w:rsid w:val="002228FB"/>
    <w:rsid w:val="00260283"/>
    <w:rsid w:val="003114FB"/>
    <w:rsid w:val="00314785"/>
    <w:rsid w:val="00353421"/>
    <w:rsid w:val="003E3C94"/>
    <w:rsid w:val="003E73BC"/>
    <w:rsid w:val="00400F6C"/>
    <w:rsid w:val="00444BA8"/>
    <w:rsid w:val="00455D6D"/>
    <w:rsid w:val="005158D1"/>
    <w:rsid w:val="00627015"/>
    <w:rsid w:val="00663D04"/>
    <w:rsid w:val="006719A2"/>
    <w:rsid w:val="00691CE6"/>
    <w:rsid w:val="00840137"/>
    <w:rsid w:val="00885B8C"/>
    <w:rsid w:val="00895B15"/>
    <w:rsid w:val="0093581F"/>
    <w:rsid w:val="009765E8"/>
    <w:rsid w:val="00A32811"/>
    <w:rsid w:val="00A46319"/>
    <w:rsid w:val="00A61180"/>
    <w:rsid w:val="00A73256"/>
    <w:rsid w:val="00AB50A0"/>
    <w:rsid w:val="00B038A0"/>
    <w:rsid w:val="00B21D7F"/>
    <w:rsid w:val="00B379DD"/>
    <w:rsid w:val="00B97373"/>
    <w:rsid w:val="00BB3918"/>
    <w:rsid w:val="00C348AB"/>
    <w:rsid w:val="00C734DD"/>
    <w:rsid w:val="00CA4C17"/>
    <w:rsid w:val="00CB568E"/>
    <w:rsid w:val="00D267D0"/>
    <w:rsid w:val="00DA2CA3"/>
    <w:rsid w:val="00E31801"/>
    <w:rsid w:val="00E65790"/>
    <w:rsid w:val="00F21508"/>
    <w:rsid w:val="00F32A0B"/>
    <w:rsid w:val="00F634C8"/>
    <w:rsid w:val="00F93766"/>
    <w:rsid w:val="00FA0EFA"/>
    <w:rsid w:val="00FA3580"/>
    <w:rsid w:val="00FB4C40"/>
    <w:rsid w:val="00FF2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_x0000_s102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81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00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35</Words>
  <Characters>813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3</cp:revision>
  <dcterms:created xsi:type="dcterms:W3CDTF">2013-07-14T10:04:00Z</dcterms:created>
  <dcterms:modified xsi:type="dcterms:W3CDTF">2013-07-14T10:34:00Z</dcterms:modified>
</cp:coreProperties>
</file>